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A6F296" w14:textId="217CF701" w:rsidR="00122060" w:rsidRPr="00122060" w:rsidRDefault="00CA6FC6" w:rsidP="00122060">
      <w:pPr>
        <w:ind w:left="-810"/>
        <w:rPr>
          <w:color w:val="000000" w:themeColor="text1"/>
        </w:rPr>
      </w:pPr>
      <w:r>
        <w:rPr>
          <w:color w:val="000000" w:themeColor="text1"/>
        </w:rPr>
        <w:t>Additional file 3</w:t>
      </w:r>
      <w:bookmarkStart w:id="0" w:name="_GoBack"/>
      <w:bookmarkEnd w:id="0"/>
      <w:r w:rsidR="00122060">
        <w:rPr>
          <w:color w:val="000000" w:themeColor="text1"/>
        </w:rPr>
        <w:t>: Descriptive statistics and correlation matrix for SPS study variables</w:t>
      </w:r>
      <w:r w:rsidR="00122060">
        <w:rPr>
          <w:color w:val="000000" w:themeColor="text1"/>
        </w:rPr>
        <w:t>.</w:t>
      </w:r>
    </w:p>
    <w:tbl>
      <w:tblPr>
        <w:tblpPr w:leftFromText="180" w:rightFromText="180" w:vertAnchor="text" w:horzAnchor="page" w:tblpX="496" w:tblpY="-55"/>
        <w:tblW w:w="11601" w:type="dxa"/>
        <w:tblLayout w:type="fixed"/>
        <w:tblLook w:val="04A0" w:firstRow="1" w:lastRow="0" w:firstColumn="1" w:lastColumn="0" w:noHBand="0" w:noVBand="1"/>
      </w:tblPr>
      <w:tblGrid>
        <w:gridCol w:w="1440"/>
        <w:gridCol w:w="810"/>
        <w:gridCol w:w="900"/>
        <w:gridCol w:w="800"/>
        <w:gridCol w:w="991"/>
        <w:gridCol w:w="993"/>
        <w:gridCol w:w="96"/>
        <w:gridCol w:w="850"/>
        <w:gridCol w:w="96"/>
        <w:gridCol w:w="1008"/>
        <w:gridCol w:w="96"/>
        <w:gridCol w:w="936"/>
        <w:gridCol w:w="96"/>
        <w:gridCol w:w="846"/>
        <w:gridCol w:w="96"/>
        <w:gridCol w:w="641"/>
        <w:gridCol w:w="96"/>
        <w:gridCol w:w="714"/>
        <w:gridCol w:w="96"/>
      </w:tblGrid>
      <w:tr w:rsidR="00122060" w:rsidRPr="00C27F28" w14:paraId="21B7512C" w14:textId="77777777" w:rsidTr="009156E4">
        <w:trPr>
          <w:trHeight w:val="300"/>
        </w:trPr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583B18" w14:textId="77777777" w:rsidR="00122060" w:rsidRPr="00C27F28" w:rsidRDefault="00122060" w:rsidP="009156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DFCA7B" w14:textId="77777777" w:rsidR="00122060" w:rsidRPr="00C27F28" w:rsidRDefault="00122060" w:rsidP="009156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 w:themeColor="text1"/>
                <w:sz w:val="18"/>
              </w:rPr>
            </w:pPr>
            <w:r w:rsidRPr="00C27F28">
              <w:rPr>
                <w:rFonts w:ascii="Calibri" w:eastAsia="Times New Roman" w:hAnsi="Calibri" w:cs="Calibri"/>
                <w:b/>
                <w:color w:val="000000" w:themeColor="text1"/>
                <w:sz w:val="18"/>
              </w:rPr>
              <w:t>CORT</w:t>
            </w:r>
          </w:p>
          <w:p w14:paraId="4467A474" w14:textId="77777777" w:rsidR="00122060" w:rsidRPr="00C27F28" w:rsidRDefault="00122060" w:rsidP="009156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 w:themeColor="text1"/>
                <w:sz w:val="18"/>
              </w:rPr>
            </w:pPr>
            <w:r w:rsidRPr="00C27F28">
              <w:rPr>
                <w:rFonts w:ascii="Calibri" w:eastAsia="Times New Roman" w:hAnsi="Calibri" w:cs="Calibri"/>
                <w:b/>
                <w:color w:val="000000" w:themeColor="text1"/>
                <w:sz w:val="18"/>
              </w:rPr>
              <w:t>(0 min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1CD2D3" w14:textId="77777777" w:rsidR="00122060" w:rsidRPr="00C27F28" w:rsidRDefault="00122060" w:rsidP="009156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 w:themeColor="text1"/>
                <w:sz w:val="18"/>
              </w:rPr>
            </w:pPr>
            <w:r w:rsidRPr="00C27F28">
              <w:rPr>
                <w:rFonts w:ascii="Calibri" w:eastAsia="Times New Roman" w:hAnsi="Calibri" w:cs="Calibri"/>
                <w:b/>
                <w:color w:val="000000" w:themeColor="text1"/>
                <w:sz w:val="18"/>
              </w:rPr>
              <w:t>CORT</w:t>
            </w:r>
          </w:p>
          <w:p w14:paraId="07D0DCF2" w14:textId="77777777" w:rsidR="00122060" w:rsidRPr="00C27F28" w:rsidRDefault="00122060" w:rsidP="009156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 w:themeColor="text1"/>
                <w:sz w:val="18"/>
              </w:rPr>
            </w:pPr>
            <w:r w:rsidRPr="00C27F28">
              <w:rPr>
                <w:rFonts w:ascii="Calibri" w:eastAsia="Times New Roman" w:hAnsi="Calibri" w:cs="Calibri"/>
                <w:b/>
                <w:color w:val="000000" w:themeColor="text1"/>
                <w:sz w:val="18"/>
              </w:rPr>
              <w:t>(30 min)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B8DFCA" w14:textId="77777777" w:rsidR="00122060" w:rsidRPr="00C27F28" w:rsidRDefault="00122060" w:rsidP="009156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 w:themeColor="text1"/>
                <w:sz w:val="18"/>
              </w:rPr>
            </w:pPr>
            <w:r w:rsidRPr="00C27F28">
              <w:rPr>
                <w:rFonts w:ascii="Calibri" w:eastAsia="Times New Roman" w:hAnsi="Calibri" w:cs="Calibri"/>
                <w:b/>
                <w:color w:val="000000" w:themeColor="text1"/>
                <w:sz w:val="18"/>
              </w:rPr>
              <w:t>GR</w:t>
            </w:r>
          </w:p>
          <w:p w14:paraId="396E4B35" w14:textId="77777777" w:rsidR="00122060" w:rsidRPr="00C27F28" w:rsidRDefault="00122060" w:rsidP="009156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 w:themeColor="text1"/>
                <w:sz w:val="18"/>
              </w:rPr>
            </w:pPr>
            <w:r w:rsidRPr="00C27F28">
              <w:rPr>
                <w:rFonts w:ascii="Calibri" w:eastAsia="Times New Roman" w:hAnsi="Calibri" w:cs="Calibri"/>
                <w:b/>
                <w:color w:val="000000" w:themeColor="text1"/>
                <w:sz w:val="18"/>
              </w:rPr>
              <w:t>(</w:t>
            </w:r>
            <w:proofErr w:type="spellStart"/>
            <w:r w:rsidRPr="00C27F28">
              <w:rPr>
                <w:rFonts w:ascii="Calibri" w:eastAsia="Times New Roman" w:hAnsi="Calibri" w:cs="Calibri"/>
                <w:b/>
                <w:color w:val="000000" w:themeColor="text1"/>
                <w:sz w:val="18"/>
              </w:rPr>
              <w:t>PVN</w:t>
            </w:r>
            <w:proofErr w:type="spellEnd"/>
            <w:r w:rsidRPr="00C27F28">
              <w:rPr>
                <w:rFonts w:ascii="Calibri" w:eastAsia="Times New Roman" w:hAnsi="Calibri" w:cs="Calibri"/>
                <w:b/>
                <w:color w:val="000000" w:themeColor="text1"/>
                <w:sz w:val="18"/>
              </w:rPr>
              <w:t>)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480FC9" w14:textId="77777777" w:rsidR="00122060" w:rsidRPr="00C27F28" w:rsidRDefault="00122060" w:rsidP="009156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 w:themeColor="text1"/>
                <w:sz w:val="18"/>
              </w:rPr>
            </w:pPr>
            <w:r w:rsidRPr="00C27F28">
              <w:rPr>
                <w:rFonts w:ascii="Calibri" w:eastAsia="Times New Roman" w:hAnsi="Calibri" w:cs="Calibri"/>
                <w:b/>
                <w:color w:val="000000" w:themeColor="text1"/>
                <w:sz w:val="18"/>
              </w:rPr>
              <w:t>ASR</w:t>
            </w:r>
          </w:p>
          <w:p w14:paraId="02928291" w14:textId="77777777" w:rsidR="00122060" w:rsidRPr="00C27F28" w:rsidRDefault="00122060" w:rsidP="009156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 w:themeColor="text1"/>
                <w:sz w:val="18"/>
              </w:rPr>
            </w:pPr>
            <w:r w:rsidRPr="00C27F28">
              <w:rPr>
                <w:rFonts w:ascii="Calibri" w:eastAsia="Times New Roman" w:hAnsi="Calibri" w:cs="Calibri"/>
                <w:b/>
                <w:color w:val="000000" w:themeColor="text1"/>
                <w:sz w:val="18"/>
              </w:rPr>
              <w:t>(baseline)</w:t>
            </w:r>
          </w:p>
        </w:tc>
        <w:tc>
          <w:tcPr>
            <w:tcW w:w="10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A7A168" w14:textId="77777777" w:rsidR="00122060" w:rsidRPr="00C27F28" w:rsidRDefault="00122060" w:rsidP="009156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 w:themeColor="text1"/>
                <w:sz w:val="18"/>
              </w:rPr>
            </w:pPr>
            <w:r w:rsidRPr="00C27F28">
              <w:rPr>
                <w:rFonts w:ascii="Calibri" w:eastAsia="Times New Roman" w:hAnsi="Calibri" w:cs="Calibri"/>
                <w:b/>
                <w:color w:val="000000" w:themeColor="text1"/>
                <w:sz w:val="18"/>
              </w:rPr>
              <w:t>ASR</w:t>
            </w:r>
          </w:p>
          <w:p w14:paraId="3EE7FD7B" w14:textId="77777777" w:rsidR="00122060" w:rsidRPr="00C27F28" w:rsidRDefault="00122060" w:rsidP="009156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 w:themeColor="text1"/>
                <w:sz w:val="18"/>
              </w:rPr>
            </w:pPr>
            <w:r w:rsidRPr="00C27F28">
              <w:rPr>
                <w:rFonts w:ascii="Calibri" w:eastAsia="Times New Roman" w:hAnsi="Calibri" w:cs="Calibri"/>
                <w:b/>
                <w:color w:val="000000" w:themeColor="text1"/>
                <w:sz w:val="18"/>
              </w:rPr>
              <w:t>(post-test)</w:t>
            </w:r>
          </w:p>
        </w:tc>
        <w:tc>
          <w:tcPr>
            <w:tcW w:w="9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F43B56" w14:textId="77777777" w:rsidR="00122060" w:rsidRPr="00C27F28" w:rsidRDefault="00122060" w:rsidP="009156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 w:themeColor="text1"/>
                <w:sz w:val="18"/>
              </w:rPr>
            </w:pPr>
            <w:r w:rsidRPr="00C27F28">
              <w:rPr>
                <w:rFonts w:ascii="Calibri" w:eastAsia="Times New Roman" w:hAnsi="Calibri" w:cs="Calibri"/>
                <w:b/>
                <w:color w:val="000000" w:themeColor="text1"/>
                <w:sz w:val="18"/>
              </w:rPr>
              <w:t>cFos</w:t>
            </w:r>
          </w:p>
          <w:p w14:paraId="0895426A" w14:textId="77777777" w:rsidR="00122060" w:rsidRPr="00C27F28" w:rsidRDefault="00122060" w:rsidP="009156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 w:themeColor="text1"/>
                <w:sz w:val="18"/>
              </w:rPr>
            </w:pPr>
            <w:r w:rsidRPr="00C27F28">
              <w:rPr>
                <w:rFonts w:ascii="Calibri" w:eastAsia="Times New Roman" w:hAnsi="Calibri" w:cs="Calibri"/>
                <w:b/>
                <w:color w:val="000000" w:themeColor="text1"/>
                <w:sz w:val="18"/>
              </w:rPr>
              <w:t>(</w:t>
            </w:r>
            <w:proofErr w:type="spellStart"/>
            <w:r w:rsidRPr="00C27F28">
              <w:rPr>
                <w:rFonts w:ascii="Calibri" w:eastAsia="Times New Roman" w:hAnsi="Calibri" w:cs="Calibri"/>
                <w:b/>
                <w:color w:val="000000" w:themeColor="text1"/>
                <w:sz w:val="18"/>
              </w:rPr>
              <w:t>mPFC</w:t>
            </w:r>
            <w:proofErr w:type="spellEnd"/>
            <w:r w:rsidRPr="00C27F28">
              <w:rPr>
                <w:rFonts w:ascii="Calibri" w:eastAsia="Times New Roman" w:hAnsi="Calibri" w:cs="Calibri"/>
                <w:b/>
                <w:color w:val="000000" w:themeColor="text1"/>
                <w:sz w:val="18"/>
              </w:rPr>
              <w:t>-IL)</w:t>
            </w:r>
          </w:p>
        </w:tc>
        <w:tc>
          <w:tcPr>
            <w:tcW w:w="11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218CC3" w14:textId="77777777" w:rsidR="00122060" w:rsidRPr="00C27F28" w:rsidRDefault="00122060" w:rsidP="009156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 w:themeColor="text1"/>
                <w:sz w:val="18"/>
              </w:rPr>
            </w:pPr>
            <w:r w:rsidRPr="00C27F28">
              <w:rPr>
                <w:rFonts w:ascii="Calibri" w:eastAsia="Times New Roman" w:hAnsi="Calibri" w:cs="Calibri"/>
                <w:b/>
                <w:color w:val="000000" w:themeColor="text1"/>
                <w:sz w:val="18"/>
              </w:rPr>
              <w:t>cFos</w:t>
            </w:r>
          </w:p>
          <w:p w14:paraId="5F21EDC7" w14:textId="77777777" w:rsidR="00122060" w:rsidRPr="00C27F28" w:rsidRDefault="00122060" w:rsidP="009156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 w:themeColor="text1"/>
                <w:sz w:val="18"/>
              </w:rPr>
            </w:pPr>
            <w:r w:rsidRPr="00C27F28">
              <w:rPr>
                <w:rFonts w:ascii="Calibri" w:eastAsia="Times New Roman" w:hAnsi="Calibri" w:cs="Calibri"/>
                <w:b/>
                <w:color w:val="000000" w:themeColor="text1"/>
                <w:sz w:val="18"/>
              </w:rPr>
              <w:t>(</w:t>
            </w:r>
            <w:proofErr w:type="spellStart"/>
            <w:r w:rsidRPr="00C27F28">
              <w:rPr>
                <w:rFonts w:ascii="Calibri" w:eastAsia="Times New Roman" w:hAnsi="Calibri" w:cs="Calibri"/>
                <w:b/>
                <w:color w:val="000000" w:themeColor="text1"/>
                <w:sz w:val="18"/>
              </w:rPr>
              <w:t>mPFC-PrL</w:t>
            </w:r>
            <w:proofErr w:type="spellEnd"/>
            <w:r w:rsidRPr="00C27F28">
              <w:rPr>
                <w:rFonts w:ascii="Calibri" w:eastAsia="Times New Roman" w:hAnsi="Calibri" w:cs="Calibri"/>
                <w:b/>
                <w:color w:val="000000" w:themeColor="text1"/>
                <w:sz w:val="18"/>
              </w:rPr>
              <w:t>)</w:t>
            </w:r>
          </w:p>
        </w:tc>
        <w:tc>
          <w:tcPr>
            <w:tcW w:w="10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ABDC70" w14:textId="77777777" w:rsidR="00122060" w:rsidRPr="00C27F28" w:rsidRDefault="00122060" w:rsidP="009156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 w:themeColor="text1"/>
                <w:sz w:val="18"/>
              </w:rPr>
            </w:pPr>
            <w:r w:rsidRPr="00C27F28">
              <w:rPr>
                <w:rFonts w:ascii="Calibri" w:eastAsia="Times New Roman" w:hAnsi="Calibri" w:cs="Calibri"/>
                <w:b/>
                <w:color w:val="000000" w:themeColor="text1"/>
                <w:sz w:val="18"/>
              </w:rPr>
              <w:t>cFos</w:t>
            </w:r>
          </w:p>
          <w:p w14:paraId="633472CD" w14:textId="77777777" w:rsidR="00122060" w:rsidRPr="00C27F28" w:rsidRDefault="00122060" w:rsidP="009156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 w:themeColor="text1"/>
                <w:sz w:val="18"/>
              </w:rPr>
            </w:pPr>
            <w:r w:rsidRPr="00C27F28">
              <w:rPr>
                <w:rFonts w:ascii="Calibri" w:eastAsia="Times New Roman" w:hAnsi="Calibri" w:cs="Calibri"/>
                <w:b/>
                <w:color w:val="000000" w:themeColor="text1"/>
                <w:sz w:val="18"/>
              </w:rPr>
              <w:t xml:space="preserve">(right </w:t>
            </w:r>
            <w:proofErr w:type="spellStart"/>
            <w:r w:rsidRPr="00C27F28">
              <w:rPr>
                <w:rFonts w:ascii="Calibri" w:eastAsia="Times New Roman" w:hAnsi="Calibri" w:cs="Calibri"/>
                <w:b/>
                <w:color w:val="000000" w:themeColor="text1"/>
                <w:sz w:val="18"/>
              </w:rPr>
              <w:t>BLA</w:t>
            </w:r>
            <w:proofErr w:type="spellEnd"/>
            <w:r w:rsidRPr="00C27F28">
              <w:rPr>
                <w:rFonts w:ascii="Calibri" w:eastAsia="Times New Roman" w:hAnsi="Calibri" w:cs="Calibri"/>
                <w:b/>
                <w:color w:val="000000" w:themeColor="text1"/>
                <w:sz w:val="18"/>
              </w:rPr>
              <w:t>)</w:t>
            </w:r>
          </w:p>
        </w:tc>
        <w:tc>
          <w:tcPr>
            <w:tcW w:w="9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251290" w14:textId="77777777" w:rsidR="00122060" w:rsidRPr="00C27F28" w:rsidRDefault="00122060" w:rsidP="009156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 w:themeColor="text1"/>
                <w:sz w:val="18"/>
              </w:rPr>
            </w:pPr>
            <w:r w:rsidRPr="00C27F28">
              <w:rPr>
                <w:rFonts w:ascii="Calibri" w:eastAsia="Times New Roman" w:hAnsi="Calibri" w:cs="Calibri"/>
                <w:b/>
                <w:color w:val="000000" w:themeColor="text1"/>
                <w:sz w:val="18"/>
              </w:rPr>
              <w:t>cFos</w:t>
            </w:r>
          </w:p>
          <w:p w14:paraId="1F461454" w14:textId="77777777" w:rsidR="00122060" w:rsidRPr="00C27F28" w:rsidRDefault="00122060" w:rsidP="009156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 w:themeColor="text1"/>
                <w:sz w:val="18"/>
              </w:rPr>
            </w:pPr>
            <w:r w:rsidRPr="00C27F28">
              <w:rPr>
                <w:rFonts w:ascii="Calibri" w:eastAsia="Times New Roman" w:hAnsi="Calibri" w:cs="Calibri"/>
                <w:b/>
                <w:color w:val="000000" w:themeColor="text1"/>
                <w:sz w:val="18"/>
              </w:rPr>
              <w:t xml:space="preserve">(left </w:t>
            </w:r>
            <w:proofErr w:type="spellStart"/>
            <w:r w:rsidRPr="00C27F28">
              <w:rPr>
                <w:rFonts w:ascii="Calibri" w:eastAsia="Times New Roman" w:hAnsi="Calibri" w:cs="Calibri"/>
                <w:b/>
                <w:color w:val="000000" w:themeColor="text1"/>
                <w:sz w:val="18"/>
              </w:rPr>
              <w:t>BLA</w:t>
            </w:r>
            <w:proofErr w:type="spellEnd"/>
            <w:r w:rsidRPr="00C27F28">
              <w:rPr>
                <w:rFonts w:ascii="Calibri" w:eastAsia="Times New Roman" w:hAnsi="Calibri" w:cs="Calibri"/>
                <w:b/>
                <w:color w:val="000000" w:themeColor="text1"/>
                <w:sz w:val="18"/>
              </w:rPr>
              <w:t>)</w:t>
            </w:r>
          </w:p>
        </w:tc>
        <w:tc>
          <w:tcPr>
            <w:tcW w:w="7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869149" w14:textId="77777777" w:rsidR="00122060" w:rsidRPr="00C27F28" w:rsidRDefault="00122060" w:rsidP="009156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 w:themeColor="text1"/>
                <w:sz w:val="18"/>
              </w:rPr>
            </w:pPr>
            <w:r w:rsidRPr="00C27F28">
              <w:rPr>
                <w:rFonts w:ascii="Calibri" w:eastAsia="Times New Roman" w:hAnsi="Calibri" w:cs="Calibri"/>
                <w:b/>
                <w:color w:val="000000" w:themeColor="text1"/>
                <w:sz w:val="18"/>
              </w:rPr>
              <w:t>cFos</w:t>
            </w:r>
          </w:p>
          <w:p w14:paraId="6B809541" w14:textId="77777777" w:rsidR="00122060" w:rsidRPr="00C27F28" w:rsidRDefault="00122060" w:rsidP="009156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 w:themeColor="text1"/>
                <w:sz w:val="18"/>
              </w:rPr>
            </w:pPr>
            <w:r w:rsidRPr="00C27F28">
              <w:rPr>
                <w:rFonts w:ascii="Calibri" w:eastAsia="Times New Roman" w:hAnsi="Calibri" w:cs="Calibri"/>
                <w:b/>
                <w:color w:val="000000" w:themeColor="text1"/>
                <w:sz w:val="18"/>
              </w:rPr>
              <w:t>(MEA)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EAC27E" w14:textId="77777777" w:rsidR="00122060" w:rsidRPr="00C27F28" w:rsidRDefault="00122060" w:rsidP="009156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 w:themeColor="text1"/>
                <w:sz w:val="18"/>
              </w:rPr>
            </w:pPr>
            <w:r w:rsidRPr="00C27F28">
              <w:rPr>
                <w:rFonts w:ascii="Calibri" w:eastAsia="Times New Roman" w:hAnsi="Calibri" w:cs="Calibri"/>
                <w:b/>
                <w:color w:val="000000" w:themeColor="text1"/>
                <w:sz w:val="18"/>
              </w:rPr>
              <w:t>GR</w:t>
            </w:r>
          </w:p>
          <w:p w14:paraId="4F343A8F" w14:textId="77777777" w:rsidR="00122060" w:rsidRPr="00C27F28" w:rsidRDefault="00122060" w:rsidP="009156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 w:themeColor="text1"/>
                <w:sz w:val="18"/>
              </w:rPr>
            </w:pPr>
            <w:r w:rsidRPr="00C27F28">
              <w:rPr>
                <w:rFonts w:ascii="Calibri" w:eastAsia="Times New Roman" w:hAnsi="Calibri" w:cs="Calibri"/>
                <w:b/>
                <w:color w:val="000000" w:themeColor="text1"/>
                <w:sz w:val="18"/>
              </w:rPr>
              <w:t>(</w:t>
            </w:r>
            <w:proofErr w:type="spellStart"/>
            <w:r w:rsidRPr="00C27F28">
              <w:rPr>
                <w:rFonts w:ascii="Calibri" w:eastAsia="Times New Roman" w:hAnsi="Calibri" w:cs="Calibri"/>
                <w:b/>
                <w:color w:val="000000" w:themeColor="text1"/>
                <w:sz w:val="18"/>
              </w:rPr>
              <w:t>hipp</w:t>
            </w:r>
            <w:proofErr w:type="spellEnd"/>
            <w:r w:rsidRPr="00C27F28">
              <w:rPr>
                <w:rFonts w:ascii="Calibri" w:eastAsia="Times New Roman" w:hAnsi="Calibri" w:cs="Calibri"/>
                <w:b/>
                <w:color w:val="000000" w:themeColor="text1"/>
                <w:sz w:val="18"/>
              </w:rPr>
              <w:t>)</w:t>
            </w:r>
          </w:p>
        </w:tc>
      </w:tr>
      <w:tr w:rsidR="00122060" w:rsidRPr="00C27F28" w14:paraId="7186BE88" w14:textId="77777777" w:rsidTr="009156E4">
        <w:trPr>
          <w:gridAfter w:val="1"/>
          <w:wAfter w:w="96" w:type="dxa"/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1DAEE" w14:textId="77777777" w:rsidR="00122060" w:rsidRPr="00C27F28" w:rsidRDefault="00122060" w:rsidP="009156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 w:themeColor="text1"/>
                <w:sz w:val="18"/>
              </w:rPr>
            </w:pPr>
            <w:r w:rsidRPr="00C27F28">
              <w:rPr>
                <w:rFonts w:ascii="Calibri" w:eastAsia="Times New Roman" w:hAnsi="Calibri" w:cs="Calibri"/>
                <w:b/>
                <w:color w:val="000000" w:themeColor="text1"/>
                <w:sz w:val="18"/>
              </w:rPr>
              <w:t>CORT (0 min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89D0D" w14:textId="77777777" w:rsidR="00122060" w:rsidRPr="00C27F28" w:rsidRDefault="00122060" w:rsidP="009156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C27F28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DC53A" w14:textId="77777777" w:rsidR="00122060" w:rsidRPr="00C27F28" w:rsidRDefault="00122060" w:rsidP="009156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4232E" w14:textId="77777777" w:rsidR="00122060" w:rsidRPr="00C27F28" w:rsidRDefault="00122060" w:rsidP="009156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65EC7" w14:textId="77777777" w:rsidR="00122060" w:rsidRPr="00C27F28" w:rsidRDefault="00122060" w:rsidP="009156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E9B36" w14:textId="77777777" w:rsidR="00122060" w:rsidRPr="00C27F28" w:rsidRDefault="00122060" w:rsidP="009156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54131" w14:textId="77777777" w:rsidR="00122060" w:rsidRPr="00C27F28" w:rsidRDefault="00122060" w:rsidP="009156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2CEF1" w14:textId="77777777" w:rsidR="00122060" w:rsidRPr="00C27F28" w:rsidRDefault="00122060" w:rsidP="009156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9BABC" w14:textId="77777777" w:rsidR="00122060" w:rsidRPr="00C27F28" w:rsidRDefault="00122060" w:rsidP="009156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D8734" w14:textId="77777777" w:rsidR="00122060" w:rsidRPr="00C27F28" w:rsidRDefault="00122060" w:rsidP="009156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8A59C" w14:textId="77777777" w:rsidR="00122060" w:rsidRPr="00C27F28" w:rsidRDefault="00122060" w:rsidP="009156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65C11" w14:textId="77777777" w:rsidR="00122060" w:rsidRPr="00C27F28" w:rsidRDefault="00122060" w:rsidP="009156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122060" w:rsidRPr="00C27F28" w14:paraId="2316EA7C" w14:textId="77777777" w:rsidTr="009156E4">
        <w:trPr>
          <w:gridAfter w:val="1"/>
          <w:wAfter w:w="96" w:type="dxa"/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856C0" w14:textId="77777777" w:rsidR="00122060" w:rsidRPr="00C27F28" w:rsidRDefault="00122060" w:rsidP="009156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 w:themeColor="text1"/>
                <w:sz w:val="18"/>
              </w:rPr>
            </w:pPr>
            <w:r w:rsidRPr="00C27F28">
              <w:rPr>
                <w:rFonts w:ascii="Calibri" w:eastAsia="Times New Roman" w:hAnsi="Calibri" w:cs="Calibri"/>
                <w:b/>
                <w:color w:val="000000" w:themeColor="text1"/>
                <w:sz w:val="18"/>
              </w:rPr>
              <w:t>CORT (30 min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4DA97" w14:textId="77777777" w:rsidR="00122060" w:rsidRPr="00C27F28" w:rsidRDefault="00122060" w:rsidP="009156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C27F28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.433</w:t>
            </w:r>
            <w:r w:rsidRPr="00C27F2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2C0B3" w14:textId="77777777" w:rsidR="00122060" w:rsidRPr="00C27F28" w:rsidRDefault="00122060" w:rsidP="009156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C27F28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777CE" w14:textId="77777777" w:rsidR="00122060" w:rsidRPr="00C27F28" w:rsidRDefault="00122060" w:rsidP="009156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BFF70" w14:textId="77777777" w:rsidR="00122060" w:rsidRPr="00C27F28" w:rsidRDefault="00122060" w:rsidP="009156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35138" w14:textId="77777777" w:rsidR="00122060" w:rsidRPr="00C27F28" w:rsidRDefault="00122060" w:rsidP="009156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F898A" w14:textId="77777777" w:rsidR="00122060" w:rsidRPr="00C27F28" w:rsidRDefault="00122060" w:rsidP="009156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C55D0" w14:textId="77777777" w:rsidR="00122060" w:rsidRPr="00C27F28" w:rsidRDefault="00122060" w:rsidP="009156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4EEDE" w14:textId="77777777" w:rsidR="00122060" w:rsidRPr="00C27F28" w:rsidRDefault="00122060" w:rsidP="009156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CA07A" w14:textId="77777777" w:rsidR="00122060" w:rsidRPr="00C27F28" w:rsidRDefault="00122060" w:rsidP="009156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53C65" w14:textId="77777777" w:rsidR="00122060" w:rsidRPr="00C27F28" w:rsidRDefault="00122060" w:rsidP="009156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A9A87" w14:textId="77777777" w:rsidR="00122060" w:rsidRPr="00C27F28" w:rsidRDefault="00122060" w:rsidP="009156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122060" w:rsidRPr="00C27F28" w14:paraId="1C64B60D" w14:textId="77777777" w:rsidTr="009156E4">
        <w:trPr>
          <w:gridAfter w:val="1"/>
          <w:wAfter w:w="96" w:type="dxa"/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E6ECA" w14:textId="77777777" w:rsidR="00122060" w:rsidRPr="00C27F28" w:rsidRDefault="00122060" w:rsidP="009156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 w:themeColor="text1"/>
                <w:sz w:val="18"/>
              </w:rPr>
            </w:pPr>
            <w:r w:rsidRPr="00C27F28">
              <w:rPr>
                <w:rFonts w:ascii="Calibri" w:eastAsia="Times New Roman" w:hAnsi="Calibri" w:cs="Calibri"/>
                <w:b/>
                <w:color w:val="000000" w:themeColor="text1"/>
                <w:sz w:val="18"/>
              </w:rPr>
              <w:t>GR (</w:t>
            </w:r>
            <w:proofErr w:type="spellStart"/>
            <w:r w:rsidRPr="00C27F28">
              <w:rPr>
                <w:rFonts w:ascii="Calibri" w:eastAsia="Times New Roman" w:hAnsi="Calibri" w:cs="Calibri"/>
                <w:b/>
                <w:color w:val="000000" w:themeColor="text1"/>
                <w:sz w:val="18"/>
              </w:rPr>
              <w:t>PVN</w:t>
            </w:r>
            <w:proofErr w:type="spellEnd"/>
            <w:r w:rsidRPr="00C27F28">
              <w:rPr>
                <w:rFonts w:ascii="Calibri" w:eastAsia="Times New Roman" w:hAnsi="Calibri" w:cs="Calibri"/>
                <w:b/>
                <w:color w:val="000000" w:themeColor="text1"/>
                <w:sz w:val="18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D09C2" w14:textId="77777777" w:rsidR="00122060" w:rsidRPr="00C27F28" w:rsidRDefault="00122060" w:rsidP="009156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C27F28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1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C312A" w14:textId="77777777" w:rsidR="00122060" w:rsidRPr="00C27F28" w:rsidRDefault="00122060" w:rsidP="009156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C27F28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.583</w:t>
            </w:r>
            <w:r w:rsidRPr="00C27F2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7025B" w14:textId="77777777" w:rsidR="00122060" w:rsidRPr="00C27F28" w:rsidRDefault="00122060" w:rsidP="009156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C27F28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23EB1" w14:textId="77777777" w:rsidR="00122060" w:rsidRPr="00C27F28" w:rsidRDefault="00122060" w:rsidP="009156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BD9C7" w14:textId="77777777" w:rsidR="00122060" w:rsidRPr="00C27F28" w:rsidRDefault="00122060" w:rsidP="009156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E7A16" w14:textId="77777777" w:rsidR="00122060" w:rsidRPr="00C27F28" w:rsidRDefault="00122060" w:rsidP="009156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E932F" w14:textId="77777777" w:rsidR="00122060" w:rsidRPr="00C27F28" w:rsidRDefault="00122060" w:rsidP="009156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128D9" w14:textId="77777777" w:rsidR="00122060" w:rsidRPr="00C27F28" w:rsidRDefault="00122060" w:rsidP="009156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8DE34" w14:textId="77777777" w:rsidR="00122060" w:rsidRPr="00C27F28" w:rsidRDefault="00122060" w:rsidP="009156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154C5" w14:textId="77777777" w:rsidR="00122060" w:rsidRPr="00C27F28" w:rsidRDefault="00122060" w:rsidP="009156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DE847" w14:textId="77777777" w:rsidR="00122060" w:rsidRPr="00C27F28" w:rsidRDefault="00122060" w:rsidP="009156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122060" w:rsidRPr="00C27F28" w14:paraId="030445D6" w14:textId="77777777" w:rsidTr="009156E4">
        <w:trPr>
          <w:gridAfter w:val="1"/>
          <w:wAfter w:w="96" w:type="dxa"/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8C46C" w14:textId="77777777" w:rsidR="00122060" w:rsidRPr="00C27F28" w:rsidRDefault="00122060" w:rsidP="009156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 w:themeColor="text1"/>
                <w:sz w:val="18"/>
              </w:rPr>
            </w:pPr>
            <w:r w:rsidRPr="00C27F28">
              <w:rPr>
                <w:rFonts w:ascii="Calibri" w:eastAsia="Times New Roman" w:hAnsi="Calibri" w:cs="Calibri"/>
                <w:b/>
                <w:color w:val="000000" w:themeColor="text1"/>
                <w:sz w:val="18"/>
              </w:rPr>
              <w:t>ASR (baseline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449D1" w14:textId="77777777" w:rsidR="00122060" w:rsidRPr="00C27F28" w:rsidRDefault="00122060" w:rsidP="009156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C27F28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0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07D96" w14:textId="77777777" w:rsidR="00122060" w:rsidRPr="00C27F28" w:rsidRDefault="00122060" w:rsidP="009156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C27F28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0.10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ED935" w14:textId="77777777" w:rsidR="00122060" w:rsidRPr="00C27F28" w:rsidRDefault="00122060" w:rsidP="009156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C27F28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0.11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F8784" w14:textId="77777777" w:rsidR="00122060" w:rsidRPr="00C27F28" w:rsidRDefault="00122060" w:rsidP="009156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C27F28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EB4D0" w14:textId="77777777" w:rsidR="00122060" w:rsidRPr="00C27F28" w:rsidRDefault="00122060" w:rsidP="009156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B4B94" w14:textId="77777777" w:rsidR="00122060" w:rsidRPr="00C27F28" w:rsidRDefault="00122060" w:rsidP="009156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F598F" w14:textId="77777777" w:rsidR="00122060" w:rsidRPr="00C27F28" w:rsidRDefault="00122060" w:rsidP="009156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BB944" w14:textId="77777777" w:rsidR="00122060" w:rsidRPr="00C27F28" w:rsidRDefault="00122060" w:rsidP="009156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F11E9" w14:textId="77777777" w:rsidR="00122060" w:rsidRPr="00C27F28" w:rsidRDefault="00122060" w:rsidP="009156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EF7ED" w14:textId="77777777" w:rsidR="00122060" w:rsidRPr="00C27F28" w:rsidRDefault="00122060" w:rsidP="009156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A2899" w14:textId="77777777" w:rsidR="00122060" w:rsidRPr="00C27F28" w:rsidRDefault="00122060" w:rsidP="009156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122060" w:rsidRPr="00C27F28" w14:paraId="1D5AC4C1" w14:textId="77777777" w:rsidTr="009156E4">
        <w:trPr>
          <w:gridAfter w:val="1"/>
          <w:wAfter w:w="96" w:type="dxa"/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7C475" w14:textId="77777777" w:rsidR="00122060" w:rsidRPr="00C27F28" w:rsidRDefault="00122060" w:rsidP="009156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 w:themeColor="text1"/>
                <w:sz w:val="18"/>
              </w:rPr>
            </w:pPr>
            <w:r w:rsidRPr="00C27F28">
              <w:rPr>
                <w:rFonts w:ascii="Calibri" w:eastAsia="Times New Roman" w:hAnsi="Calibri" w:cs="Calibri"/>
                <w:b/>
                <w:color w:val="000000" w:themeColor="text1"/>
                <w:sz w:val="18"/>
              </w:rPr>
              <w:t>ASR (post-test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8B2AC" w14:textId="77777777" w:rsidR="00122060" w:rsidRPr="00C27F28" w:rsidRDefault="00122060" w:rsidP="009156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C27F28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0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B25C3" w14:textId="77777777" w:rsidR="00122060" w:rsidRPr="00C27F28" w:rsidRDefault="00122060" w:rsidP="009156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C27F28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0.14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462EF" w14:textId="77777777" w:rsidR="00122060" w:rsidRPr="00C27F28" w:rsidRDefault="00122060" w:rsidP="009156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C27F28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0.12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45466" w14:textId="77777777" w:rsidR="00122060" w:rsidRPr="00C27F28" w:rsidRDefault="00122060" w:rsidP="009156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C27F28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.588</w:t>
            </w:r>
            <w:r w:rsidRPr="00C27F2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6A446" w14:textId="77777777" w:rsidR="00122060" w:rsidRPr="00C27F28" w:rsidRDefault="00122060" w:rsidP="009156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C27F28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8D563" w14:textId="77777777" w:rsidR="00122060" w:rsidRPr="00C27F28" w:rsidRDefault="00122060" w:rsidP="009156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F2D80" w14:textId="77777777" w:rsidR="00122060" w:rsidRPr="00C27F28" w:rsidRDefault="00122060" w:rsidP="009156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16EF9" w14:textId="77777777" w:rsidR="00122060" w:rsidRPr="00C27F28" w:rsidRDefault="00122060" w:rsidP="009156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B40BD" w14:textId="77777777" w:rsidR="00122060" w:rsidRPr="00C27F28" w:rsidRDefault="00122060" w:rsidP="009156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F7D49" w14:textId="77777777" w:rsidR="00122060" w:rsidRPr="00C27F28" w:rsidRDefault="00122060" w:rsidP="009156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61F48" w14:textId="77777777" w:rsidR="00122060" w:rsidRPr="00C27F28" w:rsidRDefault="00122060" w:rsidP="009156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122060" w:rsidRPr="00C27F28" w14:paraId="3B74E842" w14:textId="77777777" w:rsidTr="009156E4">
        <w:trPr>
          <w:gridAfter w:val="1"/>
          <w:wAfter w:w="96" w:type="dxa"/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AF169" w14:textId="77777777" w:rsidR="00122060" w:rsidRPr="00C27F28" w:rsidRDefault="00122060" w:rsidP="009156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 w:themeColor="text1"/>
                <w:sz w:val="18"/>
              </w:rPr>
            </w:pPr>
            <w:r w:rsidRPr="00C27F28">
              <w:rPr>
                <w:rFonts w:ascii="Calibri" w:eastAsia="Times New Roman" w:hAnsi="Calibri" w:cs="Calibri"/>
                <w:b/>
                <w:color w:val="000000" w:themeColor="text1"/>
                <w:sz w:val="18"/>
              </w:rPr>
              <w:t>cFos (</w:t>
            </w:r>
            <w:proofErr w:type="spellStart"/>
            <w:r w:rsidRPr="00C27F28">
              <w:rPr>
                <w:rFonts w:ascii="Calibri" w:eastAsia="Times New Roman" w:hAnsi="Calibri" w:cs="Calibri"/>
                <w:b/>
                <w:color w:val="000000" w:themeColor="text1"/>
                <w:sz w:val="18"/>
              </w:rPr>
              <w:t>mPFC</w:t>
            </w:r>
            <w:proofErr w:type="spellEnd"/>
            <w:r w:rsidRPr="00C27F28">
              <w:rPr>
                <w:rFonts w:ascii="Calibri" w:eastAsia="Times New Roman" w:hAnsi="Calibri" w:cs="Calibri"/>
                <w:b/>
                <w:color w:val="000000" w:themeColor="text1"/>
                <w:sz w:val="18"/>
              </w:rPr>
              <w:t>-IL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C260D" w14:textId="77777777" w:rsidR="00122060" w:rsidRPr="00C27F28" w:rsidRDefault="00122060" w:rsidP="009156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C27F28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1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CC9EA" w14:textId="77777777" w:rsidR="00122060" w:rsidRPr="00C27F28" w:rsidRDefault="00122060" w:rsidP="009156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C27F28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09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B0654" w14:textId="77777777" w:rsidR="00122060" w:rsidRPr="00C27F28" w:rsidRDefault="00122060" w:rsidP="009156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C27F28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0.36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E82B5" w14:textId="77777777" w:rsidR="00122060" w:rsidRPr="00C27F28" w:rsidRDefault="00122060" w:rsidP="009156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C27F28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0.15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92A73" w14:textId="77777777" w:rsidR="00122060" w:rsidRPr="00C27F28" w:rsidRDefault="00122060" w:rsidP="009156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C27F28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030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E6FAC" w14:textId="77777777" w:rsidR="00122060" w:rsidRPr="00C27F28" w:rsidRDefault="00122060" w:rsidP="009156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C27F28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ED08E" w14:textId="77777777" w:rsidR="00122060" w:rsidRPr="00C27F28" w:rsidRDefault="00122060" w:rsidP="009156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3C4D5" w14:textId="77777777" w:rsidR="00122060" w:rsidRPr="00C27F28" w:rsidRDefault="00122060" w:rsidP="009156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2F2C7" w14:textId="77777777" w:rsidR="00122060" w:rsidRPr="00C27F28" w:rsidRDefault="00122060" w:rsidP="009156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87624" w14:textId="77777777" w:rsidR="00122060" w:rsidRPr="00C27F28" w:rsidRDefault="00122060" w:rsidP="009156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8FF3E" w14:textId="77777777" w:rsidR="00122060" w:rsidRPr="00C27F28" w:rsidRDefault="00122060" w:rsidP="009156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122060" w:rsidRPr="00C27F28" w14:paraId="7E5DD208" w14:textId="77777777" w:rsidTr="009156E4">
        <w:trPr>
          <w:gridAfter w:val="1"/>
          <w:wAfter w:w="96" w:type="dxa"/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EF3D6" w14:textId="77777777" w:rsidR="00122060" w:rsidRPr="00C27F28" w:rsidRDefault="00122060" w:rsidP="009156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 w:themeColor="text1"/>
                <w:sz w:val="18"/>
              </w:rPr>
            </w:pPr>
            <w:r w:rsidRPr="00C27F28">
              <w:rPr>
                <w:rFonts w:ascii="Calibri" w:eastAsia="Times New Roman" w:hAnsi="Calibri" w:cs="Calibri"/>
                <w:b/>
                <w:color w:val="000000" w:themeColor="text1"/>
                <w:sz w:val="18"/>
              </w:rPr>
              <w:t>cFos (</w:t>
            </w:r>
            <w:proofErr w:type="spellStart"/>
            <w:r w:rsidRPr="00C27F28">
              <w:rPr>
                <w:rFonts w:ascii="Calibri" w:eastAsia="Times New Roman" w:hAnsi="Calibri" w:cs="Calibri"/>
                <w:b/>
                <w:color w:val="000000" w:themeColor="text1"/>
                <w:sz w:val="18"/>
              </w:rPr>
              <w:t>mPFC-PrL</w:t>
            </w:r>
            <w:proofErr w:type="spellEnd"/>
            <w:r w:rsidRPr="00C27F28">
              <w:rPr>
                <w:rFonts w:ascii="Calibri" w:eastAsia="Times New Roman" w:hAnsi="Calibri" w:cs="Calibri"/>
                <w:b/>
                <w:color w:val="000000" w:themeColor="text1"/>
                <w:sz w:val="18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D13A2" w14:textId="77777777" w:rsidR="00122060" w:rsidRPr="00C27F28" w:rsidRDefault="00122060" w:rsidP="009156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C27F28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2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72536" w14:textId="77777777" w:rsidR="00122060" w:rsidRPr="00C27F28" w:rsidRDefault="00122060" w:rsidP="009156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C27F28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20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B7004" w14:textId="77777777" w:rsidR="00122060" w:rsidRPr="00C27F28" w:rsidRDefault="00122060" w:rsidP="009156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C27F28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0.36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53CC4" w14:textId="77777777" w:rsidR="00122060" w:rsidRPr="00C27F28" w:rsidRDefault="00122060" w:rsidP="009156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C27F28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0.16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919F3" w14:textId="77777777" w:rsidR="00122060" w:rsidRPr="00C27F28" w:rsidRDefault="00122060" w:rsidP="009156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C27F28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013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544BD" w14:textId="77777777" w:rsidR="00122060" w:rsidRPr="00C27F28" w:rsidRDefault="00122060" w:rsidP="009156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C27F28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.752</w:t>
            </w:r>
            <w:r w:rsidRPr="00C27F2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AC8BF" w14:textId="77777777" w:rsidR="00122060" w:rsidRPr="00C27F28" w:rsidRDefault="00122060" w:rsidP="009156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C27F28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4292B" w14:textId="77777777" w:rsidR="00122060" w:rsidRPr="00C27F28" w:rsidRDefault="00122060" w:rsidP="009156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C3208" w14:textId="77777777" w:rsidR="00122060" w:rsidRPr="00C27F28" w:rsidRDefault="00122060" w:rsidP="009156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84DD3" w14:textId="77777777" w:rsidR="00122060" w:rsidRPr="00C27F28" w:rsidRDefault="00122060" w:rsidP="009156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E674C" w14:textId="77777777" w:rsidR="00122060" w:rsidRPr="00C27F28" w:rsidRDefault="00122060" w:rsidP="009156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122060" w:rsidRPr="00C27F28" w14:paraId="0F77DA4B" w14:textId="77777777" w:rsidTr="009156E4">
        <w:trPr>
          <w:gridAfter w:val="1"/>
          <w:wAfter w:w="96" w:type="dxa"/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F6DD2" w14:textId="77777777" w:rsidR="00122060" w:rsidRPr="00C27F28" w:rsidRDefault="00122060" w:rsidP="009156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 w:themeColor="text1"/>
                <w:sz w:val="18"/>
              </w:rPr>
            </w:pPr>
            <w:r w:rsidRPr="00C27F28">
              <w:rPr>
                <w:rFonts w:ascii="Calibri" w:eastAsia="Times New Roman" w:hAnsi="Calibri" w:cs="Calibri"/>
                <w:b/>
                <w:color w:val="000000" w:themeColor="text1"/>
                <w:sz w:val="18"/>
              </w:rPr>
              <w:t xml:space="preserve">cFos (right </w:t>
            </w:r>
            <w:proofErr w:type="spellStart"/>
            <w:r w:rsidRPr="00C27F28">
              <w:rPr>
                <w:rFonts w:ascii="Calibri" w:eastAsia="Times New Roman" w:hAnsi="Calibri" w:cs="Calibri"/>
                <w:b/>
                <w:color w:val="000000" w:themeColor="text1"/>
                <w:sz w:val="18"/>
              </w:rPr>
              <w:t>BLA</w:t>
            </w:r>
            <w:proofErr w:type="spellEnd"/>
            <w:r w:rsidRPr="00C27F28">
              <w:rPr>
                <w:rFonts w:ascii="Calibri" w:eastAsia="Times New Roman" w:hAnsi="Calibri" w:cs="Calibri"/>
                <w:b/>
                <w:color w:val="000000" w:themeColor="text1"/>
                <w:sz w:val="18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5074D" w14:textId="77777777" w:rsidR="00122060" w:rsidRPr="00C27F28" w:rsidRDefault="00122060" w:rsidP="009156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C27F28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0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5F21C" w14:textId="77777777" w:rsidR="00122060" w:rsidRPr="00C27F28" w:rsidRDefault="00122060" w:rsidP="009156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C27F28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0.03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5ED8B" w14:textId="77777777" w:rsidR="00122060" w:rsidRPr="00C27F28" w:rsidRDefault="00122060" w:rsidP="009156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C27F28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0.13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6D160" w14:textId="77777777" w:rsidR="00122060" w:rsidRPr="00C27F28" w:rsidRDefault="00122060" w:rsidP="009156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C27F28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0.35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B2E96" w14:textId="77777777" w:rsidR="00122060" w:rsidRPr="00C27F28" w:rsidRDefault="00122060" w:rsidP="009156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C27F28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0.105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6FABF" w14:textId="77777777" w:rsidR="00122060" w:rsidRPr="00C27F28" w:rsidRDefault="00122060" w:rsidP="009156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C27F28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0.034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E4B74" w14:textId="77777777" w:rsidR="00122060" w:rsidRPr="00C27F28" w:rsidRDefault="00122060" w:rsidP="009156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C27F28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051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1615A" w14:textId="77777777" w:rsidR="00122060" w:rsidRPr="00C27F28" w:rsidRDefault="00122060" w:rsidP="009156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C27F28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0AD15" w14:textId="77777777" w:rsidR="00122060" w:rsidRPr="00C27F28" w:rsidRDefault="00122060" w:rsidP="009156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CF458" w14:textId="77777777" w:rsidR="00122060" w:rsidRPr="00C27F28" w:rsidRDefault="00122060" w:rsidP="009156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6953C" w14:textId="77777777" w:rsidR="00122060" w:rsidRPr="00C27F28" w:rsidRDefault="00122060" w:rsidP="009156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122060" w:rsidRPr="00C27F28" w14:paraId="37F2A7CD" w14:textId="77777777" w:rsidTr="009156E4">
        <w:trPr>
          <w:gridAfter w:val="1"/>
          <w:wAfter w:w="96" w:type="dxa"/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E2B45" w14:textId="77777777" w:rsidR="00122060" w:rsidRPr="00C27F28" w:rsidRDefault="00122060" w:rsidP="009156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 w:themeColor="text1"/>
                <w:sz w:val="18"/>
              </w:rPr>
            </w:pPr>
            <w:r w:rsidRPr="00C27F28">
              <w:rPr>
                <w:rFonts w:ascii="Calibri" w:eastAsia="Times New Roman" w:hAnsi="Calibri" w:cs="Calibri"/>
                <w:b/>
                <w:color w:val="000000" w:themeColor="text1"/>
                <w:sz w:val="18"/>
              </w:rPr>
              <w:t xml:space="preserve">cFos (left </w:t>
            </w:r>
            <w:proofErr w:type="spellStart"/>
            <w:r w:rsidRPr="00C27F28">
              <w:rPr>
                <w:rFonts w:ascii="Calibri" w:eastAsia="Times New Roman" w:hAnsi="Calibri" w:cs="Calibri"/>
                <w:b/>
                <w:color w:val="000000" w:themeColor="text1"/>
                <w:sz w:val="18"/>
              </w:rPr>
              <w:t>BLA</w:t>
            </w:r>
            <w:proofErr w:type="spellEnd"/>
            <w:r w:rsidRPr="00C27F28">
              <w:rPr>
                <w:rFonts w:ascii="Calibri" w:eastAsia="Times New Roman" w:hAnsi="Calibri" w:cs="Calibri"/>
                <w:b/>
                <w:color w:val="000000" w:themeColor="text1"/>
                <w:sz w:val="18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E9623" w14:textId="77777777" w:rsidR="00122060" w:rsidRPr="00C27F28" w:rsidRDefault="00122060" w:rsidP="009156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C27F28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0.0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28CAA" w14:textId="77777777" w:rsidR="00122060" w:rsidRPr="00C27F28" w:rsidRDefault="00122060" w:rsidP="009156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C27F28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36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B2854" w14:textId="77777777" w:rsidR="00122060" w:rsidRPr="00C27F28" w:rsidRDefault="00122060" w:rsidP="009156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C27F28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00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6FECD" w14:textId="77777777" w:rsidR="00122060" w:rsidRPr="00C27F28" w:rsidRDefault="00122060" w:rsidP="009156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C27F28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0.3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9C19D" w14:textId="77777777" w:rsidR="00122060" w:rsidRPr="00C27F28" w:rsidRDefault="00122060" w:rsidP="009156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C27F28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0.085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54DEB" w14:textId="77777777" w:rsidR="00122060" w:rsidRPr="00C27F28" w:rsidRDefault="00122060" w:rsidP="009156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C27F28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.447</w:t>
            </w:r>
            <w:r w:rsidRPr="00C27F2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B1ED2" w14:textId="77777777" w:rsidR="00122060" w:rsidRPr="00C27F28" w:rsidRDefault="00122060" w:rsidP="009156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C27F28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229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A1331" w14:textId="77777777" w:rsidR="00122060" w:rsidRPr="00C27F28" w:rsidRDefault="00122060" w:rsidP="009156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C27F28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217</w:t>
            </w:r>
          </w:p>
        </w:tc>
        <w:tc>
          <w:tcPr>
            <w:tcW w:w="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EFB6B" w14:textId="77777777" w:rsidR="00122060" w:rsidRPr="00C27F28" w:rsidRDefault="00122060" w:rsidP="009156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C27F28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00FAF" w14:textId="77777777" w:rsidR="00122060" w:rsidRPr="00C27F28" w:rsidRDefault="00122060" w:rsidP="009156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6A848" w14:textId="77777777" w:rsidR="00122060" w:rsidRPr="00C27F28" w:rsidRDefault="00122060" w:rsidP="009156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122060" w:rsidRPr="00C27F28" w14:paraId="67BC75B2" w14:textId="77777777" w:rsidTr="009156E4">
        <w:trPr>
          <w:gridAfter w:val="1"/>
          <w:wAfter w:w="96" w:type="dxa"/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C2E8C" w14:textId="77777777" w:rsidR="00122060" w:rsidRPr="00C27F28" w:rsidRDefault="00122060" w:rsidP="009156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 w:themeColor="text1"/>
                <w:sz w:val="18"/>
              </w:rPr>
            </w:pPr>
            <w:r w:rsidRPr="00C27F28">
              <w:rPr>
                <w:rFonts w:ascii="Calibri" w:eastAsia="Times New Roman" w:hAnsi="Calibri" w:cs="Calibri"/>
                <w:b/>
                <w:color w:val="000000" w:themeColor="text1"/>
                <w:sz w:val="18"/>
              </w:rPr>
              <w:t>cFos (MEA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2B137" w14:textId="77777777" w:rsidR="00122060" w:rsidRPr="00C27F28" w:rsidRDefault="00122060" w:rsidP="009156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C27F28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1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5444E" w14:textId="77777777" w:rsidR="00122060" w:rsidRPr="00C27F28" w:rsidRDefault="00122060" w:rsidP="009156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C27F28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25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A1616" w14:textId="77777777" w:rsidR="00122060" w:rsidRPr="00C27F28" w:rsidRDefault="00122060" w:rsidP="009156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C27F28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18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E3B37" w14:textId="77777777" w:rsidR="00122060" w:rsidRPr="00C27F28" w:rsidRDefault="00122060" w:rsidP="009156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C27F28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0.0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262B4" w14:textId="77777777" w:rsidR="00122060" w:rsidRPr="00C27F28" w:rsidRDefault="00122060" w:rsidP="009156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C27F28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0.145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1764C" w14:textId="77777777" w:rsidR="00122060" w:rsidRPr="00C27F28" w:rsidRDefault="00122060" w:rsidP="009156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C27F28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179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41275" w14:textId="77777777" w:rsidR="00122060" w:rsidRPr="00C27F28" w:rsidRDefault="00122060" w:rsidP="009156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C27F28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317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4EBF8" w14:textId="77777777" w:rsidR="00122060" w:rsidRPr="00C27F28" w:rsidRDefault="00122060" w:rsidP="009156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C27F28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0.369</w:t>
            </w:r>
          </w:p>
        </w:tc>
        <w:tc>
          <w:tcPr>
            <w:tcW w:w="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D5E4A" w14:textId="77777777" w:rsidR="00122060" w:rsidRPr="00C27F28" w:rsidRDefault="00122060" w:rsidP="009156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C27F28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151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70484" w14:textId="77777777" w:rsidR="00122060" w:rsidRPr="00C27F28" w:rsidRDefault="00122060" w:rsidP="009156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C27F28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5084E" w14:textId="77777777" w:rsidR="00122060" w:rsidRPr="00C27F28" w:rsidRDefault="00122060" w:rsidP="009156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122060" w:rsidRPr="00C27F28" w14:paraId="748237E4" w14:textId="77777777" w:rsidTr="009156E4">
        <w:trPr>
          <w:gridAfter w:val="1"/>
          <w:wAfter w:w="96" w:type="dxa"/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C13F1" w14:textId="77777777" w:rsidR="00122060" w:rsidRPr="00C27F28" w:rsidRDefault="00122060" w:rsidP="009156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 w:themeColor="text1"/>
                <w:sz w:val="18"/>
              </w:rPr>
            </w:pPr>
            <w:r w:rsidRPr="00C27F28">
              <w:rPr>
                <w:rFonts w:ascii="Calibri" w:eastAsia="Times New Roman" w:hAnsi="Calibri" w:cs="Calibri"/>
                <w:b/>
                <w:color w:val="000000" w:themeColor="text1"/>
                <w:sz w:val="18"/>
              </w:rPr>
              <w:t>GR (</w:t>
            </w:r>
            <w:proofErr w:type="spellStart"/>
            <w:r w:rsidRPr="00C27F28">
              <w:rPr>
                <w:rFonts w:ascii="Calibri" w:eastAsia="Times New Roman" w:hAnsi="Calibri" w:cs="Calibri"/>
                <w:b/>
                <w:color w:val="000000" w:themeColor="text1"/>
                <w:sz w:val="18"/>
              </w:rPr>
              <w:t>hipp</w:t>
            </w:r>
            <w:proofErr w:type="spellEnd"/>
            <w:r w:rsidRPr="00C27F28">
              <w:rPr>
                <w:rFonts w:ascii="Calibri" w:eastAsia="Times New Roman" w:hAnsi="Calibri" w:cs="Calibri"/>
                <w:b/>
                <w:color w:val="000000" w:themeColor="text1"/>
                <w:sz w:val="18"/>
              </w:rPr>
              <w:t xml:space="preserve"> CA1/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5DC11" w14:textId="77777777" w:rsidR="00122060" w:rsidRPr="00C27F28" w:rsidRDefault="00122060" w:rsidP="009156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C27F28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0.0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85802" w14:textId="77777777" w:rsidR="00122060" w:rsidRPr="00C27F28" w:rsidRDefault="00122060" w:rsidP="009156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C27F28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11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52AC7" w14:textId="77777777" w:rsidR="00122060" w:rsidRPr="00C27F28" w:rsidRDefault="00122060" w:rsidP="009156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C27F28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0.15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6FD45" w14:textId="77777777" w:rsidR="00122060" w:rsidRPr="00C27F28" w:rsidRDefault="00122060" w:rsidP="009156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C27F28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1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F05FA" w14:textId="77777777" w:rsidR="00122060" w:rsidRPr="00C27F28" w:rsidRDefault="00122060" w:rsidP="009156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C27F28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0.283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50D5B" w14:textId="77777777" w:rsidR="00122060" w:rsidRPr="00C27F28" w:rsidRDefault="00122060" w:rsidP="009156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C27F28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345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E251D" w14:textId="77777777" w:rsidR="00122060" w:rsidRPr="00C27F28" w:rsidRDefault="00122060" w:rsidP="009156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C27F28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185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2A732" w14:textId="77777777" w:rsidR="00122060" w:rsidRPr="00C27F28" w:rsidRDefault="00122060" w:rsidP="009156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C27F28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029</w:t>
            </w:r>
          </w:p>
        </w:tc>
        <w:tc>
          <w:tcPr>
            <w:tcW w:w="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504F3" w14:textId="77777777" w:rsidR="00122060" w:rsidRPr="00C27F28" w:rsidRDefault="00122060" w:rsidP="009156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C27F28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236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BCBAC" w14:textId="77777777" w:rsidR="00122060" w:rsidRPr="00C27F28" w:rsidRDefault="00122060" w:rsidP="009156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C27F28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273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166D2" w14:textId="77777777" w:rsidR="00122060" w:rsidRPr="00C27F28" w:rsidRDefault="00122060" w:rsidP="009156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C27F28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</w:t>
            </w:r>
          </w:p>
        </w:tc>
      </w:tr>
      <w:tr w:rsidR="00122060" w:rsidRPr="00C27F28" w14:paraId="488AB744" w14:textId="77777777" w:rsidTr="009156E4">
        <w:trPr>
          <w:gridAfter w:val="1"/>
          <w:wAfter w:w="96" w:type="dxa"/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7091C" w14:textId="77777777" w:rsidR="00122060" w:rsidRPr="00C27F28" w:rsidRDefault="00122060" w:rsidP="009156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54493" w14:textId="77777777" w:rsidR="00122060" w:rsidRPr="00C27F28" w:rsidRDefault="00122060" w:rsidP="0091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4873B" w14:textId="77777777" w:rsidR="00122060" w:rsidRPr="00C27F28" w:rsidRDefault="00122060" w:rsidP="0091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4B561" w14:textId="77777777" w:rsidR="00122060" w:rsidRPr="00C27F28" w:rsidRDefault="00122060" w:rsidP="0091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F2700" w14:textId="77777777" w:rsidR="00122060" w:rsidRPr="00C27F28" w:rsidRDefault="00122060" w:rsidP="0091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7FFE6" w14:textId="77777777" w:rsidR="00122060" w:rsidRPr="00C27F28" w:rsidRDefault="00122060" w:rsidP="0091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0C650" w14:textId="77777777" w:rsidR="00122060" w:rsidRPr="00C27F28" w:rsidRDefault="00122060" w:rsidP="0091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4C7E5" w14:textId="77777777" w:rsidR="00122060" w:rsidRPr="00C27F28" w:rsidRDefault="00122060" w:rsidP="0091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59E6B" w14:textId="77777777" w:rsidR="00122060" w:rsidRPr="00C27F28" w:rsidRDefault="00122060" w:rsidP="0091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B3D05" w14:textId="77777777" w:rsidR="00122060" w:rsidRPr="00C27F28" w:rsidRDefault="00122060" w:rsidP="0091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0D3F7" w14:textId="77777777" w:rsidR="00122060" w:rsidRPr="00C27F28" w:rsidRDefault="00122060" w:rsidP="0091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07AFB" w14:textId="77777777" w:rsidR="00122060" w:rsidRPr="00C27F28" w:rsidRDefault="00122060" w:rsidP="0091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</w:rPr>
            </w:pPr>
          </w:p>
        </w:tc>
      </w:tr>
      <w:tr w:rsidR="00122060" w:rsidRPr="00C27F28" w14:paraId="183B98AA" w14:textId="77777777" w:rsidTr="009156E4">
        <w:trPr>
          <w:gridAfter w:val="1"/>
          <w:wAfter w:w="96" w:type="dxa"/>
          <w:trHeight w:val="300"/>
        </w:trPr>
        <w:tc>
          <w:tcPr>
            <w:tcW w:w="10695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57B81" w14:textId="77777777" w:rsidR="00122060" w:rsidRPr="00C27F28" w:rsidRDefault="00122060" w:rsidP="009156E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C27F28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Notes: **Correlation is significant at the 0.01 level (2-tailed); *Correlation is significant at the 0.05 level (2-tailed).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FC87F" w14:textId="77777777" w:rsidR="00122060" w:rsidRPr="00C27F28" w:rsidRDefault="00122060" w:rsidP="009156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sz w:val="18"/>
                <w:szCs w:val="18"/>
              </w:rPr>
            </w:pPr>
          </w:p>
        </w:tc>
      </w:tr>
    </w:tbl>
    <w:p w14:paraId="2E4D11D7" w14:textId="77777777" w:rsidR="00122060" w:rsidRDefault="00122060"/>
    <w:sectPr w:rsidR="001220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2F57E8B" w14:textId="77777777" w:rsidR="00574CD1" w:rsidRDefault="00574CD1" w:rsidP="00122060">
      <w:pPr>
        <w:spacing w:after="0" w:line="240" w:lineRule="auto"/>
      </w:pPr>
      <w:r>
        <w:separator/>
      </w:r>
    </w:p>
  </w:endnote>
  <w:endnote w:type="continuationSeparator" w:id="0">
    <w:p w14:paraId="6A710795" w14:textId="77777777" w:rsidR="00574CD1" w:rsidRDefault="00574CD1" w:rsidP="001220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44383F8" w14:textId="77777777" w:rsidR="00574CD1" w:rsidRDefault="00574CD1" w:rsidP="00122060">
      <w:pPr>
        <w:spacing w:after="0" w:line="240" w:lineRule="auto"/>
      </w:pPr>
      <w:r>
        <w:separator/>
      </w:r>
    </w:p>
  </w:footnote>
  <w:footnote w:type="continuationSeparator" w:id="0">
    <w:p w14:paraId="141C904E" w14:textId="77777777" w:rsidR="00574CD1" w:rsidRDefault="00574CD1" w:rsidP="0012206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2060"/>
    <w:rsid w:val="00122060"/>
    <w:rsid w:val="00574CD1"/>
    <w:rsid w:val="00CA6F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547312"/>
  <w15:chartTrackingRefBased/>
  <w15:docId w15:val="{83B6F481-0097-4FDE-BEED-ABD53F324E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220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2206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2060"/>
  </w:style>
  <w:style w:type="paragraph" w:styleId="Footer">
    <w:name w:val="footer"/>
    <w:basedOn w:val="Normal"/>
    <w:link w:val="FooterChar"/>
    <w:uiPriority w:val="99"/>
    <w:unhideWhenUsed/>
    <w:rsid w:val="0012206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20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47</Words>
  <Characters>839</Characters>
  <Application>Microsoft Office Word</Application>
  <DocSecurity>0</DocSecurity>
  <Lines>6</Lines>
  <Paragraphs>1</Paragraphs>
  <ScaleCrop>false</ScaleCrop>
  <Company/>
  <LinksUpToDate>false</LinksUpToDate>
  <CharactersWithSpaces>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ryl Pooley</dc:creator>
  <cp:keywords/>
  <dc:description/>
  <cp:lastModifiedBy>Apryl Pooley</cp:lastModifiedBy>
  <cp:revision>2</cp:revision>
  <dcterms:created xsi:type="dcterms:W3CDTF">2018-06-08T00:35:00Z</dcterms:created>
  <dcterms:modified xsi:type="dcterms:W3CDTF">2018-06-08T00:45:00Z</dcterms:modified>
</cp:coreProperties>
</file>